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B25FE6" w14:textId="0DCB7FE7" w:rsidR="000E4058" w:rsidRDefault="000E4058" w:rsidP="0039466A">
      <w:pPr>
        <w:rPr>
          <w:lang w:val="en-US"/>
        </w:rPr>
      </w:pPr>
      <w:bookmarkStart w:id="0" w:name="_ewusuas57o1p" w:colFirst="0" w:colLast="0"/>
      <w:bookmarkEnd w:id="0"/>
      <w:r w:rsidRPr="000E4058">
        <w:rPr>
          <w:lang w:val="en-US"/>
        </w:rPr>
        <w:t>The study sample’s demographic distributions compared to recent estimates of U.S. population demographic distribution</w:t>
      </w:r>
      <w:r>
        <w:rPr>
          <w:lang w:val="en-US"/>
        </w:rPr>
        <w:t>s</w:t>
      </w:r>
      <w:r w:rsidRPr="000E4058">
        <w:rPr>
          <w:lang w:val="en-US"/>
        </w:rPr>
        <w:t>,</w:t>
      </w:r>
      <w:r>
        <w:rPr>
          <w:lang w:val="en-US"/>
        </w:rPr>
        <w:t xml:space="preserve"> </w:t>
      </w:r>
      <w:r w:rsidRPr="000E4058">
        <w:rPr>
          <w:lang w:val="en-US"/>
        </w:rPr>
        <w:t xml:space="preserve">demonstrating </w:t>
      </w:r>
      <w:r w:rsidR="00BC49A0">
        <w:rPr>
          <w:lang w:val="en-US"/>
        </w:rPr>
        <w:t xml:space="preserve">the </w:t>
      </w:r>
      <w:r w:rsidRPr="000E4058">
        <w:rPr>
          <w:lang w:val="en-US"/>
        </w:rPr>
        <w:t>representativeness</w:t>
      </w:r>
      <w:r w:rsidR="00BC49A0">
        <w:rPr>
          <w:lang w:val="en-US"/>
        </w:rPr>
        <w:t xml:space="preserve"> of our sample.</w:t>
      </w:r>
    </w:p>
    <w:p w14:paraId="4748184E" w14:textId="77777777" w:rsidR="000E4058" w:rsidRPr="000E4058" w:rsidRDefault="000E4058" w:rsidP="000E405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7"/>
        <w:gridCol w:w="646"/>
        <w:gridCol w:w="1013"/>
        <w:gridCol w:w="1869"/>
      </w:tblGrid>
      <w:tr w:rsidR="000E4058" w:rsidRPr="000E4058" w14:paraId="4B9FFCB2" w14:textId="77777777" w:rsidTr="000E4058">
        <w:trPr>
          <w:tblHeader/>
          <w:jc w:val="center"/>
        </w:trPr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15ACE9" w14:textId="77777777" w:rsidR="000E4058" w:rsidRPr="000E4058" w:rsidRDefault="000E4058" w:rsidP="003946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value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971C84" w14:textId="77777777" w:rsidR="000E4058" w:rsidRPr="000E4058" w:rsidRDefault="000E4058" w:rsidP="003946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2DE4CC" w14:textId="77777777" w:rsidR="000E4058" w:rsidRPr="000E4058" w:rsidRDefault="000E4058" w:rsidP="003946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study %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AF2EB7" w14:textId="77777777" w:rsidR="000E4058" w:rsidRPr="000E4058" w:rsidRDefault="000E4058" w:rsidP="003946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US population %</w:t>
            </w:r>
          </w:p>
        </w:tc>
      </w:tr>
      <w:tr w:rsidR="000E4058" w:rsidRPr="000E4058" w14:paraId="564844B5" w14:textId="77777777" w:rsidTr="000E4058">
        <w:trPr>
          <w:jc w:val="center"/>
        </w:trPr>
        <w:tc>
          <w:tcPr>
            <w:tcW w:w="0" w:type="auto"/>
            <w:gridSpan w:val="4"/>
            <w:tcBorders>
              <w:top w:val="single" w:sz="18" w:space="0" w:color="D3D3D3"/>
              <w:bottom w:val="single" w:sz="18" w:space="0" w:color="D3D3D3"/>
            </w:tcBorders>
            <w:tcMar>
              <w:top w:w="25" w:type="dxa"/>
              <w:left w:w="115" w:type="dxa"/>
              <w:bottom w:w="0" w:type="dxa"/>
              <w:right w:w="115" w:type="dxa"/>
            </w:tcMar>
            <w:hideMark/>
          </w:tcPr>
          <w:p w14:paraId="53AE06D0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Age</w:t>
            </w:r>
          </w:p>
        </w:tc>
      </w:tr>
      <w:tr w:rsidR="000E4058" w:rsidRPr="000E4058" w14:paraId="2F3B8EC0" w14:textId="77777777" w:rsidTr="000E4058">
        <w:trPr>
          <w:jc w:val="center"/>
        </w:trPr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80CA38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8-29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DA807D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48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801374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2.0%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770D06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0.6%</w:t>
            </w:r>
          </w:p>
        </w:tc>
      </w:tr>
      <w:tr w:rsidR="000E4058" w:rsidRPr="000E4058" w14:paraId="4E887593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E020FD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30-3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5E3718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2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745B7F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8.5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E717CA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7.4%</w:t>
            </w:r>
          </w:p>
        </w:tc>
      </w:tr>
      <w:tr w:rsidR="000E4058" w:rsidRPr="000E4058" w14:paraId="4E70C393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137665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40-4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B1F368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D3BA25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6.3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98DD5B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5.8%</w:t>
            </w:r>
          </w:p>
        </w:tc>
      </w:tr>
      <w:tr w:rsidR="000E4058" w:rsidRPr="000E4058" w14:paraId="710CD8C7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0BBE3C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50-5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8DE9D9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3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5112CE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0.3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4B551B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6.0%</w:t>
            </w:r>
          </w:p>
        </w:tc>
      </w:tr>
      <w:tr w:rsidR="000E4058" w:rsidRPr="000E4058" w14:paraId="0D7E2B9E" w14:textId="77777777" w:rsidTr="000E4058">
        <w:trPr>
          <w:jc w:val="center"/>
        </w:trPr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E540C2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60+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F20CB2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54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DDE7AD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2.8%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0D979C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30.3%</w:t>
            </w:r>
          </w:p>
        </w:tc>
      </w:tr>
      <w:tr w:rsidR="000E4058" w:rsidRPr="000E4058" w14:paraId="32962D7A" w14:textId="77777777" w:rsidTr="000E4058">
        <w:trPr>
          <w:jc w:val="center"/>
        </w:trPr>
        <w:tc>
          <w:tcPr>
            <w:tcW w:w="0" w:type="auto"/>
            <w:gridSpan w:val="4"/>
            <w:tcBorders>
              <w:top w:val="single" w:sz="18" w:space="0" w:color="D3D3D3"/>
              <w:bottom w:val="single" w:sz="18" w:space="0" w:color="D3D3D3"/>
            </w:tcBorders>
            <w:tcMar>
              <w:top w:w="25" w:type="dxa"/>
              <w:left w:w="115" w:type="dxa"/>
              <w:bottom w:w="0" w:type="dxa"/>
              <w:right w:w="115" w:type="dxa"/>
            </w:tcMar>
            <w:hideMark/>
          </w:tcPr>
          <w:p w14:paraId="3C5C0E1C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Education</w:t>
            </w:r>
          </w:p>
        </w:tc>
      </w:tr>
      <w:tr w:rsidR="000E4058" w:rsidRPr="000E4058" w14:paraId="197BA278" w14:textId="77777777" w:rsidTr="000E4058">
        <w:trPr>
          <w:jc w:val="center"/>
        </w:trPr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5B6AFA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High school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23C180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10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C32CAF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6.3%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95FF9A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7.7%</w:t>
            </w:r>
          </w:p>
        </w:tc>
      </w:tr>
      <w:tr w:rsidR="000E4058" w:rsidRPr="000E4058" w14:paraId="62F84901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14A22C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Colleg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9E3DE3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45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B90761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67.1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5CECE2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58.0%</w:t>
            </w:r>
          </w:p>
        </w:tc>
      </w:tr>
      <w:tr w:rsidR="000E4058" w:rsidRPr="000E4058" w14:paraId="646E85BA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15A053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Grad Schoo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B47EBF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6F431F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6.5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6EDF05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4.3%</w:t>
            </w:r>
          </w:p>
        </w:tc>
      </w:tr>
      <w:tr w:rsidR="000E4058" w:rsidRPr="000E4058" w14:paraId="1908CD0F" w14:textId="77777777" w:rsidTr="000E4058">
        <w:trPr>
          <w:jc w:val="center"/>
        </w:trPr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0D1246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I prefer not to answer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83023D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F9ACE9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0.1%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6B3CD0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0.0%</w:t>
            </w:r>
          </w:p>
        </w:tc>
      </w:tr>
      <w:tr w:rsidR="000E4058" w:rsidRPr="000E4058" w14:paraId="433F0416" w14:textId="77777777" w:rsidTr="000E4058">
        <w:trPr>
          <w:jc w:val="center"/>
        </w:trPr>
        <w:tc>
          <w:tcPr>
            <w:tcW w:w="0" w:type="auto"/>
            <w:gridSpan w:val="4"/>
            <w:tcBorders>
              <w:top w:val="single" w:sz="18" w:space="0" w:color="D3D3D3"/>
              <w:bottom w:val="single" w:sz="18" w:space="0" w:color="D3D3D3"/>
            </w:tcBorders>
            <w:tcMar>
              <w:top w:w="25" w:type="dxa"/>
              <w:left w:w="115" w:type="dxa"/>
              <w:bottom w:w="0" w:type="dxa"/>
              <w:right w:w="115" w:type="dxa"/>
            </w:tcMar>
            <w:hideMark/>
          </w:tcPr>
          <w:p w14:paraId="01AF7598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Income</w:t>
            </w:r>
          </w:p>
        </w:tc>
      </w:tr>
      <w:tr w:rsidR="000E4058" w:rsidRPr="000E4058" w14:paraId="45BF2490" w14:textId="77777777" w:rsidTr="000E4058">
        <w:trPr>
          <w:jc w:val="center"/>
        </w:trPr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8C9EDA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Less than $25,000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B70064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32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96C516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9.6%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139EC9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32.3%</w:t>
            </w:r>
          </w:p>
        </w:tc>
      </w:tr>
      <w:tr w:rsidR="000E4058" w:rsidRPr="000E4058" w14:paraId="3C752FB7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EA9436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$25,000 - $49,99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44BBAD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7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E0B071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5.2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DDBBAA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6.2%</w:t>
            </w:r>
          </w:p>
        </w:tc>
      </w:tr>
      <w:tr w:rsidR="000E4058" w:rsidRPr="000E4058" w14:paraId="39706610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B459D7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$50,000 - $99,99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E78F8D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0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7B1D90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30.6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2A1B92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6.4%</w:t>
            </w:r>
          </w:p>
        </w:tc>
      </w:tr>
      <w:tr w:rsidR="000E4058" w:rsidRPr="000E4058" w14:paraId="58C9E907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084C3B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More than $100,0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6133CC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5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0CF412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2.4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FC4403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5.1%</w:t>
            </w:r>
          </w:p>
        </w:tc>
      </w:tr>
      <w:tr w:rsidR="000E4058" w:rsidRPr="000E4058" w14:paraId="41643A30" w14:textId="77777777" w:rsidTr="000E4058">
        <w:trPr>
          <w:jc w:val="center"/>
        </w:trPr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FD8563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I prefer not to answer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F30A9F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EB3F91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.2%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F2744C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0.0%</w:t>
            </w:r>
          </w:p>
        </w:tc>
      </w:tr>
      <w:tr w:rsidR="000E4058" w:rsidRPr="000E4058" w14:paraId="05433877" w14:textId="77777777" w:rsidTr="000E4058">
        <w:trPr>
          <w:jc w:val="center"/>
        </w:trPr>
        <w:tc>
          <w:tcPr>
            <w:tcW w:w="0" w:type="auto"/>
            <w:gridSpan w:val="4"/>
            <w:tcBorders>
              <w:top w:val="single" w:sz="18" w:space="0" w:color="D3D3D3"/>
              <w:bottom w:val="single" w:sz="18" w:space="0" w:color="D3D3D3"/>
            </w:tcBorders>
            <w:tcMar>
              <w:top w:w="25" w:type="dxa"/>
              <w:left w:w="115" w:type="dxa"/>
              <w:bottom w:w="0" w:type="dxa"/>
              <w:right w:w="115" w:type="dxa"/>
            </w:tcMar>
            <w:hideMark/>
          </w:tcPr>
          <w:p w14:paraId="3D190E37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Location</w:t>
            </w:r>
          </w:p>
        </w:tc>
      </w:tr>
      <w:tr w:rsidR="000E4058" w:rsidRPr="000E4058" w14:paraId="1FEF1F07" w14:textId="77777777" w:rsidTr="000E4058">
        <w:trPr>
          <w:jc w:val="center"/>
        </w:trPr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D9D098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Town or suburb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244D3C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312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B3AD91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46.3%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168B69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31.0%</w:t>
            </w:r>
          </w:p>
        </w:tc>
      </w:tr>
      <w:tr w:rsidR="000E4058" w:rsidRPr="000E4058" w14:paraId="2C8B4F23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8607F7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City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EC5FF4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7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29E996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40.2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F2E015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55.0%</w:t>
            </w:r>
          </w:p>
        </w:tc>
      </w:tr>
      <w:tr w:rsidR="000E4058" w:rsidRPr="000E4058" w14:paraId="1BDCC3C7" w14:textId="77777777" w:rsidTr="000E4058">
        <w:trPr>
          <w:jc w:val="center"/>
        </w:trPr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67C375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Rural area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C26639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9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D8892C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3.5%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134F79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4.0%</w:t>
            </w:r>
          </w:p>
        </w:tc>
      </w:tr>
      <w:tr w:rsidR="000E4058" w:rsidRPr="000E4058" w14:paraId="265E386F" w14:textId="77777777" w:rsidTr="000E4058">
        <w:trPr>
          <w:jc w:val="center"/>
        </w:trPr>
        <w:tc>
          <w:tcPr>
            <w:tcW w:w="0" w:type="auto"/>
            <w:gridSpan w:val="4"/>
            <w:tcBorders>
              <w:top w:val="single" w:sz="18" w:space="0" w:color="D3D3D3"/>
              <w:bottom w:val="single" w:sz="18" w:space="0" w:color="D3D3D3"/>
            </w:tcBorders>
            <w:tcMar>
              <w:top w:w="25" w:type="dxa"/>
              <w:left w:w="115" w:type="dxa"/>
              <w:bottom w:w="0" w:type="dxa"/>
              <w:right w:w="115" w:type="dxa"/>
            </w:tcMar>
            <w:hideMark/>
          </w:tcPr>
          <w:p w14:paraId="7F4F7591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Politics</w:t>
            </w:r>
          </w:p>
        </w:tc>
      </w:tr>
      <w:tr w:rsidR="000E4058" w:rsidRPr="000E4058" w14:paraId="6EC171FA" w14:textId="77777777" w:rsidTr="000E4058">
        <w:trPr>
          <w:jc w:val="center"/>
        </w:trPr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A7BE70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Moderate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41866F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84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CF2F8E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7.3%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60559F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37.0%</w:t>
            </w:r>
          </w:p>
        </w:tc>
      </w:tr>
      <w:tr w:rsidR="000E4058" w:rsidRPr="000E4058" w14:paraId="095A3B51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3E6D06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Conservativ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E9338F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5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6BA728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3.0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F85179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36.0%</w:t>
            </w:r>
          </w:p>
        </w:tc>
      </w:tr>
      <w:tr w:rsidR="000E4058" w:rsidRPr="000E4058" w14:paraId="473425A8" w14:textId="77777777" w:rsidTr="000E4058">
        <w:trPr>
          <w:jc w:val="center"/>
        </w:trPr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A25A48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Liberal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6E5D6A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335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027C81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49.7%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6F4845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5.0%</w:t>
            </w:r>
          </w:p>
        </w:tc>
      </w:tr>
      <w:tr w:rsidR="000E4058" w:rsidRPr="000E4058" w14:paraId="1C86B5D2" w14:textId="77777777" w:rsidTr="000E4058">
        <w:trPr>
          <w:jc w:val="center"/>
        </w:trPr>
        <w:tc>
          <w:tcPr>
            <w:tcW w:w="0" w:type="auto"/>
            <w:gridSpan w:val="4"/>
            <w:tcBorders>
              <w:top w:val="single" w:sz="18" w:space="0" w:color="D3D3D3"/>
              <w:bottom w:val="single" w:sz="18" w:space="0" w:color="D3D3D3"/>
            </w:tcBorders>
            <w:tcMar>
              <w:top w:w="25" w:type="dxa"/>
              <w:left w:w="115" w:type="dxa"/>
              <w:bottom w:w="0" w:type="dxa"/>
              <w:right w:w="115" w:type="dxa"/>
            </w:tcMar>
            <w:hideMark/>
          </w:tcPr>
          <w:p w14:paraId="3695666A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Gender</w:t>
            </w:r>
          </w:p>
        </w:tc>
      </w:tr>
      <w:tr w:rsidR="000E4058" w:rsidRPr="000E4058" w14:paraId="551252CB" w14:textId="77777777" w:rsidTr="000E4058">
        <w:trPr>
          <w:jc w:val="center"/>
        </w:trPr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F9ED70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16CBB5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340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91DFDC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50.4%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45AD33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49.9%</w:t>
            </w:r>
          </w:p>
        </w:tc>
      </w:tr>
      <w:tr w:rsidR="000E4058" w:rsidRPr="000E4058" w14:paraId="1705EDBD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FF2AB6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Mal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165059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31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154410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47.0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E122EE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47.7%</w:t>
            </w:r>
          </w:p>
        </w:tc>
      </w:tr>
      <w:tr w:rsidR="000E4058" w:rsidRPr="000E4058" w14:paraId="64AB2504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7E2701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Non-binary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AB25CE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D644DF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.1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1D1493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.4%</w:t>
            </w:r>
          </w:p>
        </w:tc>
      </w:tr>
      <w:tr w:rsidR="000E4058" w:rsidRPr="000E4058" w14:paraId="741B0E8D" w14:textId="77777777" w:rsidTr="000E4058">
        <w:trPr>
          <w:jc w:val="center"/>
        </w:trPr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B7ED96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Prefer not to answer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2252E1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D27535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0.4%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E72249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0.0%</w:t>
            </w:r>
          </w:p>
        </w:tc>
      </w:tr>
      <w:tr w:rsidR="000E4058" w:rsidRPr="000E4058" w14:paraId="1B95A701" w14:textId="77777777" w:rsidTr="000E4058">
        <w:trPr>
          <w:jc w:val="center"/>
        </w:trPr>
        <w:tc>
          <w:tcPr>
            <w:tcW w:w="0" w:type="auto"/>
            <w:gridSpan w:val="4"/>
            <w:tcBorders>
              <w:top w:val="single" w:sz="18" w:space="0" w:color="D3D3D3"/>
              <w:bottom w:val="single" w:sz="18" w:space="0" w:color="D3D3D3"/>
            </w:tcBorders>
            <w:tcMar>
              <w:top w:w="25" w:type="dxa"/>
              <w:left w:w="115" w:type="dxa"/>
              <w:bottom w:w="0" w:type="dxa"/>
              <w:right w:w="115" w:type="dxa"/>
            </w:tcMar>
            <w:hideMark/>
          </w:tcPr>
          <w:p w14:paraId="4D0A34BA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Race</w:t>
            </w:r>
          </w:p>
        </w:tc>
      </w:tr>
      <w:tr w:rsidR="000E4058" w:rsidRPr="000E4058" w14:paraId="1FF73F3D" w14:textId="77777777" w:rsidTr="000E4058">
        <w:trPr>
          <w:jc w:val="center"/>
        </w:trPr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348643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African American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0F9B53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C6709C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2.6%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DABFA6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3.6%</w:t>
            </w:r>
          </w:p>
        </w:tc>
      </w:tr>
      <w:tr w:rsidR="000E4058" w:rsidRPr="000E4058" w14:paraId="507006B0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41CB45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Asia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1FF42D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4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E74195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5.9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CBC5CD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6.3%</w:t>
            </w:r>
          </w:p>
        </w:tc>
      </w:tr>
      <w:tr w:rsidR="000E4058" w:rsidRPr="000E4058" w14:paraId="6529F9B2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BD7722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Caucasia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905474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49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04BEC7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73.4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17D3ED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58.9%</w:t>
            </w:r>
          </w:p>
        </w:tc>
      </w:tr>
      <w:tr w:rsidR="000E4058" w:rsidRPr="000E4058" w14:paraId="4017933A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5D1043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Hispanic/Latinx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4591B7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3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F3D5E0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5.5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60B549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9.1%</w:t>
            </w:r>
          </w:p>
        </w:tc>
      </w:tr>
      <w:tr w:rsidR="000E4058" w:rsidRPr="000E4058" w14:paraId="43F8FA5B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77EC83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Native America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B952A2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A3B9B1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0.3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176E8D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.3%</w:t>
            </w:r>
          </w:p>
        </w:tc>
      </w:tr>
      <w:tr w:rsidR="000E4058" w:rsidRPr="000E4058" w14:paraId="09258F80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A94B73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Other/unknow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C0652E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F6467D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0.1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FB0CC5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0.0%</w:t>
            </w:r>
          </w:p>
        </w:tc>
      </w:tr>
      <w:tr w:rsidR="000E4058" w:rsidRPr="000E4058" w14:paraId="1B3D7954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FEE23E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lastRenderedPageBreak/>
              <w:t>Two or more of the abov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3A159A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5B8DD0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1.5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5C33D5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3.0%</w:t>
            </w:r>
          </w:p>
        </w:tc>
      </w:tr>
      <w:tr w:rsidR="000E4058" w:rsidRPr="000E4058" w14:paraId="663ED1E5" w14:textId="77777777" w:rsidTr="000E4058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64443D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I prefer not to answer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9A9EE5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CE7CA6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0.6%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90D4C2" w14:textId="77777777" w:rsidR="000E4058" w:rsidRPr="000E4058" w:rsidRDefault="000E4058" w:rsidP="00394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058">
              <w:rPr>
                <w:lang w:val="en-US"/>
              </w:rPr>
              <w:t>0.0%</w:t>
            </w:r>
          </w:p>
        </w:tc>
      </w:tr>
    </w:tbl>
    <w:p w14:paraId="1307199B" w14:textId="77777777" w:rsidR="000E4058" w:rsidRPr="000E4058" w:rsidRDefault="000E4058" w:rsidP="0039466A">
      <w:pPr>
        <w:rPr>
          <w:lang w:val="en-US"/>
        </w:rPr>
      </w:pPr>
    </w:p>
    <w:p w14:paraId="126E19DE" w14:textId="77777777" w:rsidR="000E4058" w:rsidRPr="0039466A" w:rsidRDefault="000E4058" w:rsidP="0039466A">
      <w:pPr>
        <w:rPr>
          <w:b/>
          <w:bCs/>
          <w:lang w:val="en-US"/>
        </w:rPr>
      </w:pPr>
      <w:r w:rsidRPr="0039466A">
        <w:rPr>
          <w:b/>
          <w:bCs/>
          <w:color w:val="000000"/>
          <w:lang w:val="en-US"/>
        </w:rPr>
        <w:t>Appendix references:</w:t>
      </w:r>
    </w:p>
    <w:p w14:paraId="24E302DC" w14:textId="77777777" w:rsidR="000E4058" w:rsidRPr="000E4058" w:rsidRDefault="000E4058" w:rsidP="0039466A">
      <w:pPr>
        <w:rPr>
          <w:lang w:val="en-US"/>
        </w:rPr>
      </w:pPr>
    </w:p>
    <w:p w14:paraId="33F18804" w14:textId="77777777" w:rsidR="000E4058" w:rsidRPr="000E4058" w:rsidRDefault="000E4058" w:rsidP="0039466A">
      <w:pPr>
        <w:rPr>
          <w:lang w:val="en-US"/>
        </w:rPr>
      </w:pPr>
      <w:r w:rsidRPr="000E4058">
        <w:rPr>
          <w:color w:val="000000"/>
          <w:lang w:val="en-US"/>
        </w:rPr>
        <w:t>U.S. Census Bureau. 2022 Census Quick Facts. https://www.census.gov/quickfacts/fact/table/US/PST045222. [accessed on November 20, 2023]</w:t>
      </w:r>
    </w:p>
    <w:p w14:paraId="53FBCFFA" w14:textId="77777777" w:rsidR="000E4058" w:rsidRPr="000E4058" w:rsidRDefault="000E4058" w:rsidP="0039466A">
      <w:pPr>
        <w:rPr>
          <w:lang w:val="en-US"/>
        </w:rPr>
      </w:pPr>
    </w:p>
    <w:p w14:paraId="7E669171" w14:textId="77777777" w:rsidR="000E4058" w:rsidRPr="000E4058" w:rsidRDefault="000E4058" w:rsidP="0039466A">
      <w:pPr>
        <w:rPr>
          <w:lang w:val="en-US"/>
        </w:rPr>
      </w:pPr>
      <w:r w:rsidRPr="000E4058">
        <w:rPr>
          <w:color w:val="000000"/>
          <w:lang w:val="en-US"/>
        </w:rPr>
        <w:t>Gallup. Democrats’ Identification as Liberal Now 54%, a New High. 12 Jan. 2023. https://news.gallup.com/poll/467888/democrats-identification-liberal-new-high.aspx. [accessed on November 20, 2023]</w:t>
      </w:r>
    </w:p>
    <w:p w14:paraId="3FE6A445" w14:textId="77777777" w:rsidR="000E4058" w:rsidRPr="000E4058" w:rsidRDefault="000E4058" w:rsidP="0039466A">
      <w:pPr>
        <w:rPr>
          <w:lang w:val="en-US"/>
        </w:rPr>
      </w:pPr>
    </w:p>
    <w:p w14:paraId="0E38CD73" w14:textId="77777777" w:rsidR="000E4058" w:rsidRPr="000E4058" w:rsidRDefault="000E4058" w:rsidP="0039466A">
      <w:pPr>
        <w:rPr>
          <w:lang w:val="en-US"/>
        </w:rPr>
      </w:pPr>
      <w:r w:rsidRPr="000E4058">
        <w:rPr>
          <w:color w:val="000000"/>
          <w:lang w:val="en-US"/>
        </w:rPr>
        <w:t xml:space="preserve">Parker K., Horowitz JM, Brown A, Fry R, Cohn D, </w:t>
      </w:r>
      <w:proofErr w:type="spellStart"/>
      <w:r w:rsidRPr="000E4058">
        <w:rPr>
          <w:color w:val="000000"/>
          <w:lang w:val="en-US"/>
        </w:rPr>
        <w:t>Igielnik</w:t>
      </w:r>
      <w:proofErr w:type="spellEnd"/>
      <w:r w:rsidRPr="000E4058">
        <w:rPr>
          <w:color w:val="000000"/>
          <w:lang w:val="en-US"/>
        </w:rPr>
        <w:t xml:space="preserve"> R. Pew Research Center. What Unites and Divides Urban, Suburban and Rural Communities. Pew Research Center’s Social &amp; Demographic Trends Project. 22 May 2018. https://www.pewresearch.org/social-trends/2018/05/22/what-unites-and-divides-urban-suburban-and-rural-communities/. [accessed on November 20, 2023]</w:t>
      </w:r>
    </w:p>
    <w:p w14:paraId="342E7B36" w14:textId="77777777" w:rsidR="000E4058" w:rsidRPr="000E4058" w:rsidRDefault="000E4058" w:rsidP="0039466A">
      <w:pPr>
        <w:rPr>
          <w:lang w:val="en-US"/>
        </w:rPr>
      </w:pPr>
    </w:p>
    <w:p w14:paraId="76399690" w14:textId="77777777" w:rsidR="000E4058" w:rsidRPr="000E4058" w:rsidRDefault="000E4058" w:rsidP="0039466A">
      <w:pPr>
        <w:rPr>
          <w:lang w:val="en-US"/>
        </w:rPr>
      </w:pPr>
      <w:r w:rsidRPr="000E4058">
        <w:rPr>
          <w:color w:val="000000"/>
          <w:lang w:val="en-US"/>
        </w:rPr>
        <w:t>U.S. Census Bureau. Sexual Orientation and Gender Identity in the Household Pulse Survey. https://www.census.gov/library/visualizations/interactive/sexual-orientation-and-gender-identity.html. [accessed on November 20, 2023]</w:t>
      </w:r>
    </w:p>
    <w:p w14:paraId="1A520B40" w14:textId="77777777" w:rsidR="000E4058" w:rsidRPr="000E4058" w:rsidRDefault="000E4058" w:rsidP="0039466A">
      <w:pPr>
        <w:rPr>
          <w:lang w:val="en-US"/>
        </w:rPr>
      </w:pPr>
    </w:p>
    <w:p w14:paraId="5886502B" w14:textId="77777777" w:rsidR="000E4058" w:rsidRPr="000E4058" w:rsidRDefault="000E4058" w:rsidP="0039466A">
      <w:pPr>
        <w:rPr>
          <w:lang w:val="en-US"/>
        </w:rPr>
      </w:pPr>
      <w:r w:rsidRPr="000E4058">
        <w:rPr>
          <w:color w:val="000000"/>
          <w:lang w:val="en-US"/>
        </w:rPr>
        <w:t>U.S. Census Bureau. Age Heaping in the 2020 Census Demographic and Housing Characteristics File (DHC). https://www.census.gov/newsroom/blogs/random-samplings/2023/05/age-heaping-2020-census-dhc.html. [accessed on November 20, 2023]</w:t>
      </w:r>
    </w:p>
    <w:p w14:paraId="33BE6B1F" w14:textId="77777777" w:rsidR="000E4058" w:rsidRPr="000E4058" w:rsidRDefault="000E4058" w:rsidP="0039466A">
      <w:pPr>
        <w:rPr>
          <w:lang w:val="en-US"/>
        </w:rPr>
      </w:pPr>
    </w:p>
    <w:p w14:paraId="2B205483" w14:textId="77777777" w:rsidR="000E4058" w:rsidRPr="000E4058" w:rsidRDefault="000E4058" w:rsidP="0039466A">
      <w:pPr>
        <w:rPr>
          <w:lang w:val="en-US"/>
        </w:rPr>
      </w:pPr>
      <w:r w:rsidRPr="000E4058">
        <w:rPr>
          <w:color w:val="000000"/>
          <w:lang w:val="en-US"/>
        </w:rPr>
        <w:t>U.S. Census Bureau. Educational Attainment in the United States: 2022. https://www.census.gov/data/tables/2022/demo/educational-attainment/cps-detailed-tables.html. [accessed on November 20, 2023]</w:t>
      </w:r>
    </w:p>
    <w:p w14:paraId="1256EDAD" w14:textId="77777777" w:rsidR="000E4058" w:rsidRPr="000E4058" w:rsidRDefault="000E4058" w:rsidP="0039466A">
      <w:pPr>
        <w:rPr>
          <w:lang w:val="en-US"/>
        </w:rPr>
      </w:pPr>
    </w:p>
    <w:p w14:paraId="2BE8AF49" w14:textId="77777777" w:rsidR="000E4058" w:rsidRPr="000E4058" w:rsidRDefault="000E4058" w:rsidP="0039466A">
      <w:pPr>
        <w:rPr>
          <w:lang w:val="en-US"/>
        </w:rPr>
      </w:pPr>
      <w:r w:rsidRPr="000E4058">
        <w:rPr>
          <w:color w:val="000000"/>
          <w:lang w:val="en-US"/>
        </w:rPr>
        <w:t>U.S. Census Bureau. PINC-01. Selected Characteristics of People 15 Years and Over, by Total Money Income, Work Experience, Race, Hispanic Origin, and Sex. https://www.census.gov/data/tables/time-series/demo/income-pov [accessed on November 20, 2023]</w:t>
      </w:r>
    </w:p>
    <w:p w14:paraId="5A731846" w14:textId="364A70FD" w:rsidR="008C269A" w:rsidRPr="000E4058" w:rsidRDefault="008C269A" w:rsidP="000E4058">
      <w:pPr>
        <w:rPr>
          <w:lang w:val="en-US"/>
        </w:rPr>
      </w:pPr>
    </w:p>
    <w:sectPr w:rsidR="008C269A" w:rsidRPr="000E405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B456A6" w14:textId="77777777" w:rsidR="00477A95" w:rsidRDefault="00477A95" w:rsidP="0039466A">
      <w:pPr>
        <w:spacing w:line="240" w:lineRule="auto"/>
      </w:pPr>
      <w:r>
        <w:separator/>
      </w:r>
    </w:p>
  </w:endnote>
  <w:endnote w:type="continuationSeparator" w:id="0">
    <w:p w14:paraId="2A284FC2" w14:textId="77777777" w:rsidR="00477A95" w:rsidRDefault="00477A95" w:rsidP="003946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1024243"/>
      <w:docPartObj>
        <w:docPartGallery w:val="Page Numbers (Bottom of Page)"/>
        <w:docPartUnique/>
      </w:docPartObj>
    </w:sdtPr>
    <w:sdtContent>
      <w:p w14:paraId="427D50F1" w14:textId="29C11077" w:rsidR="0039466A" w:rsidRDefault="0039466A" w:rsidP="003408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F9213E" w14:textId="77777777" w:rsidR="0039466A" w:rsidRDefault="0039466A" w:rsidP="003946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96445412"/>
      <w:docPartObj>
        <w:docPartGallery w:val="Page Numbers (Bottom of Page)"/>
        <w:docPartUnique/>
      </w:docPartObj>
    </w:sdtPr>
    <w:sdtContent>
      <w:p w14:paraId="26F5CA96" w14:textId="4CE6B198" w:rsidR="0039466A" w:rsidRDefault="0039466A" w:rsidP="003408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61D359" w14:textId="77777777" w:rsidR="0039466A" w:rsidRDefault="0039466A" w:rsidP="003946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619CB7" w14:textId="77777777" w:rsidR="00477A95" w:rsidRDefault="00477A95" w:rsidP="0039466A">
      <w:pPr>
        <w:spacing w:line="240" w:lineRule="auto"/>
      </w:pPr>
      <w:r>
        <w:separator/>
      </w:r>
    </w:p>
  </w:footnote>
  <w:footnote w:type="continuationSeparator" w:id="0">
    <w:p w14:paraId="419B2BBE" w14:textId="77777777" w:rsidR="00477A95" w:rsidRDefault="00477A95" w:rsidP="003946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9A53EF"/>
    <w:multiLevelType w:val="multilevel"/>
    <w:tmpl w:val="66347842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2011059"/>
    <w:multiLevelType w:val="multilevel"/>
    <w:tmpl w:val="BCCC4F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0DE2927"/>
    <w:multiLevelType w:val="multilevel"/>
    <w:tmpl w:val="DAE4DD3C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1A86EA4"/>
    <w:multiLevelType w:val="multilevel"/>
    <w:tmpl w:val="D47E8A5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817408213">
    <w:abstractNumId w:val="0"/>
  </w:num>
  <w:num w:numId="2" w16cid:durableId="1780298807">
    <w:abstractNumId w:val="2"/>
  </w:num>
  <w:num w:numId="3" w16cid:durableId="1416438919">
    <w:abstractNumId w:val="3"/>
  </w:num>
  <w:num w:numId="4" w16cid:durableId="17895464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69A"/>
    <w:rsid w:val="00033107"/>
    <w:rsid w:val="000E4058"/>
    <w:rsid w:val="001512CA"/>
    <w:rsid w:val="0039466A"/>
    <w:rsid w:val="003B5F14"/>
    <w:rsid w:val="0045698A"/>
    <w:rsid w:val="004668AD"/>
    <w:rsid w:val="00477A95"/>
    <w:rsid w:val="00514396"/>
    <w:rsid w:val="00585678"/>
    <w:rsid w:val="00842295"/>
    <w:rsid w:val="008C269A"/>
    <w:rsid w:val="00BC49A0"/>
    <w:rsid w:val="00D3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F52F3"/>
  <w15:docId w15:val="{2D15E726-7C75-8F4E-BA3F-489033CEE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SimSun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E4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466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66A"/>
  </w:style>
  <w:style w:type="character" w:styleId="PageNumber">
    <w:name w:val="page number"/>
    <w:basedOn w:val="DefaultParagraphFont"/>
    <w:uiPriority w:val="99"/>
    <w:semiHidden/>
    <w:unhideWhenUsed/>
    <w:rsid w:val="00394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99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3</TotalTime>
  <Pages>2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anyuan Feng</cp:lastModifiedBy>
  <cp:revision>12</cp:revision>
  <dcterms:created xsi:type="dcterms:W3CDTF">2024-02-16T18:12:00Z</dcterms:created>
  <dcterms:modified xsi:type="dcterms:W3CDTF">2024-08-08T13:17:00Z</dcterms:modified>
</cp:coreProperties>
</file>